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DC3A0" w14:textId="37E07465" w:rsidR="002E5509" w:rsidRPr="00171A88" w:rsidRDefault="00596ED7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ins w:id="0" w:author="黄 Sam" w:date="2023-08-17T16:15:00Z">
        <w:r>
          <w:rPr>
            <w:rFonts w:ascii="Times New Roman" w:hAnsi="Times New Roman" w:cs="Times New Roman"/>
            <w:b/>
            <w:bCs/>
            <w:color w:val="000000" w:themeColor="text1"/>
            <w:sz w:val="24"/>
            <w:szCs w:val="28"/>
          </w:rPr>
          <w:t>S1</w:t>
        </w:r>
      </w:ins>
      <w:del w:id="1" w:author="黄 Sam" w:date="2023-08-17T16:15:00Z">
        <w:r w:rsidR="00B17E20" w:rsidRPr="00171A88" w:rsidDel="00596ED7">
          <w:rPr>
            <w:rFonts w:ascii="Times New Roman" w:hAnsi="Times New Roman" w:cs="Times New Roman"/>
            <w:b/>
            <w:bCs/>
            <w:color w:val="000000" w:themeColor="text1"/>
            <w:sz w:val="24"/>
            <w:szCs w:val="28"/>
          </w:rPr>
          <w:delText>S1 Appendix</w:delText>
        </w:r>
      </w:del>
      <w:r w:rsidR="00B17E20" w:rsidRPr="00171A88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 PRISMA Abstract Checklist.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21"/>
        <w:gridCol w:w="745"/>
        <w:gridCol w:w="9293"/>
        <w:gridCol w:w="3597"/>
      </w:tblGrid>
      <w:tr w:rsidR="00B17E20" w:rsidRPr="002337B5" w14:paraId="13200038" w14:textId="77777777" w:rsidTr="00C95E11">
        <w:trPr>
          <w:trHeight w:val="65"/>
          <w:tblHeader/>
        </w:trPr>
        <w:tc>
          <w:tcPr>
            <w:tcW w:w="754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8E86AC2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FFFF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CA" w:eastAsia="en-CA"/>
              </w:rPr>
              <w:t xml:space="preserve">Section and Topic </w:t>
            </w:r>
          </w:p>
        </w:tc>
        <w:tc>
          <w:tcPr>
            <w:tcW w:w="232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754645A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CA" w:eastAsia="en-CA"/>
              </w:rPr>
              <w:t>Item #</w:t>
            </w:r>
          </w:p>
        </w:tc>
        <w:tc>
          <w:tcPr>
            <w:tcW w:w="2894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B9A9C4C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FFFF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CA" w:eastAsia="en-CA"/>
              </w:rPr>
              <w:t xml:space="preserve">Checklist item </w:t>
            </w:r>
          </w:p>
        </w:tc>
        <w:tc>
          <w:tcPr>
            <w:tcW w:w="1120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56AF404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FFFF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CA" w:eastAsia="en-CA"/>
              </w:rPr>
              <w:t xml:space="preserve">Reported </w:t>
            </w:r>
            <w:r w:rsidRPr="002337B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cs/>
                <w:lang w:val="en-CA" w:eastAsia="en-CA" w:bidi="th-TH"/>
              </w:rPr>
              <w:t>(</w:t>
            </w:r>
            <w:r w:rsidRPr="002337B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CA" w:eastAsia="en-CA"/>
              </w:rPr>
              <w:t>Yes</w:t>
            </w:r>
            <w:r w:rsidRPr="002337B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cs/>
                <w:lang w:val="en-CA" w:eastAsia="en-CA" w:bidi="th-TH"/>
              </w:rPr>
              <w:t>/</w:t>
            </w:r>
            <w:r w:rsidRPr="002337B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CA" w:eastAsia="en-CA"/>
              </w:rPr>
              <w:t>No</w:t>
            </w:r>
            <w:r w:rsidRPr="002337B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:szCs w:val="24"/>
                <w:cs/>
                <w:lang w:val="en-CA" w:eastAsia="en-CA" w:bidi="th-TH"/>
              </w:rPr>
              <w:t xml:space="preserve">) </w:t>
            </w:r>
          </w:p>
        </w:tc>
      </w:tr>
      <w:tr w:rsidR="00B17E20" w:rsidRPr="002337B5" w14:paraId="0700C99E" w14:textId="77777777" w:rsidTr="00C95E11">
        <w:trPr>
          <w:trHeight w:val="24"/>
        </w:trPr>
        <w:tc>
          <w:tcPr>
            <w:tcW w:w="38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DB511C0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  <w:t xml:space="preserve">TITLE </w:t>
            </w:r>
          </w:p>
        </w:tc>
        <w:tc>
          <w:tcPr>
            <w:tcW w:w="11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676CF70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</w:p>
        </w:tc>
      </w:tr>
      <w:tr w:rsidR="00B17E20" w:rsidRPr="002337B5" w14:paraId="672F38DC" w14:textId="77777777" w:rsidTr="00C95E11">
        <w:trPr>
          <w:trHeight w:val="48"/>
        </w:trPr>
        <w:tc>
          <w:tcPr>
            <w:tcW w:w="754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4436247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 xml:space="preserve">Title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81E1A41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5E20EFF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Identify the report as a systematic review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662F3E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 w:rsidR="00B17E20" w:rsidRPr="002337B5" w14:paraId="7CF73C78" w14:textId="77777777" w:rsidTr="00C95E11">
        <w:trPr>
          <w:trHeight w:val="24"/>
        </w:trPr>
        <w:tc>
          <w:tcPr>
            <w:tcW w:w="38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9A539E0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  <w:t>BACKGROUND</w:t>
            </w:r>
            <w:r w:rsidRPr="00233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 xml:space="preserve"> </w:t>
            </w:r>
          </w:p>
        </w:tc>
        <w:tc>
          <w:tcPr>
            <w:tcW w:w="11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2A9F3B4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</w:p>
        </w:tc>
      </w:tr>
      <w:tr w:rsidR="00B17E20" w:rsidRPr="002337B5" w14:paraId="165C11D1" w14:textId="77777777" w:rsidTr="00C95E11">
        <w:trPr>
          <w:trHeight w:val="48"/>
        </w:trPr>
        <w:tc>
          <w:tcPr>
            <w:tcW w:w="754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3D7C001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 xml:space="preserve">Objectiv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6EDBC4E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95DE34A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Provide an explicit statement of the main objective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(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s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 xml:space="preserve">) 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or question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(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s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 xml:space="preserve">) 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the review addresses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1E5578A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 w:rsidR="00B17E20" w:rsidRPr="002337B5" w14:paraId="4D43B408" w14:textId="77777777" w:rsidTr="00C95E11">
        <w:trPr>
          <w:trHeight w:val="24"/>
        </w:trPr>
        <w:tc>
          <w:tcPr>
            <w:tcW w:w="38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52439BE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  <w:t xml:space="preserve">METHODS </w:t>
            </w:r>
          </w:p>
        </w:tc>
        <w:tc>
          <w:tcPr>
            <w:tcW w:w="11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9C81E6B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</w:p>
        </w:tc>
      </w:tr>
      <w:tr w:rsidR="00B17E20" w:rsidRPr="002337B5" w14:paraId="3FF64B52" w14:textId="77777777" w:rsidTr="00C95E11">
        <w:trPr>
          <w:trHeight w:val="48"/>
        </w:trPr>
        <w:tc>
          <w:tcPr>
            <w:tcW w:w="75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5E637C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 xml:space="preserve">Eligibility criteria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1B57F2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09DF31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Specify the inclusion and exclusion criteria for the review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C43371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 w:rsidR="00B17E20" w:rsidRPr="002337B5" w14:paraId="67A969CA" w14:textId="77777777" w:rsidTr="00C95E11">
        <w:trPr>
          <w:trHeight w:val="191"/>
        </w:trPr>
        <w:tc>
          <w:tcPr>
            <w:tcW w:w="75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B45763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 xml:space="preserve">Information sourc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895F8F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23CEAF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 xml:space="preserve">Specify the information sources 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(</w:t>
            </w:r>
            <w:proofErr w:type="gramStart"/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e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g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  <w:proofErr w:type="gramEnd"/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 xml:space="preserve"> databases, registers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 xml:space="preserve">) 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used to identify studies and the date when each was last searched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CF255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 w:rsidR="00B17E20" w:rsidRPr="002337B5" w14:paraId="7AA345F9" w14:textId="77777777" w:rsidTr="00C95E11">
        <w:trPr>
          <w:trHeight w:val="48"/>
        </w:trPr>
        <w:tc>
          <w:tcPr>
            <w:tcW w:w="75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4C4C16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Risk of bias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0FE2CD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7CA127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Specify the methods used to assess risk of bias in the included studies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3EFE01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 w:rsidR="00B17E20" w:rsidRPr="002337B5" w14:paraId="6383AAA0" w14:textId="77777777" w:rsidTr="00C95E11">
        <w:trPr>
          <w:trHeight w:val="48"/>
        </w:trPr>
        <w:tc>
          <w:tcPr>
            <w:tcW w:w="75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C06AF3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Synthesis of results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 xml:space="preserve">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D3D21B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3029E2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Specify the methods used to present and synthesise results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C36EF0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 w:rsidR="00B17E20" w:rsidRPr="002337B5" w14:paraId="3807D9E4" w14:textId="77777777" w:rsidTr="00C95E11">
        <w:trPr>
          <w:trHeight w:val="24"/>
        </w:trPr>
        <w:tc>
          <w:tcPr>
            <w:tcW w:w="38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D35BA3B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  <w:t xml:space="preserve">RESULTS </w:t>
            </w:r>
          </w:p>
        </w:tc>
        <w:tc>
          <w:tcPr>
            <w:tcW w:w="11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13637D0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</w:p>
        </w:tc>
      </w:tr>
      <w:tr w:rsidR="00B17E20" w:rsidRPr="002337B5" w14:paraId="2CBFA273" w14:textId="77777777" w:rsidTr="00C95E11">
        <w:trPr>
          <w:trHeight w:val="103"/>
        </w:trPr>
        <w:tc>
          <w:tcPr>
            <w:tcW w:w="75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EC391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Included studies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 xml:space="preserve">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E14CF2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51AD64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Give the total number of included studies and participants and summarise relevant characteristics of studies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5A820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 w:rsidR="00B17E20" w:rsidRPr="002337B5" w14:paraId="195C84EE" w14:textId="77777777" w:rsidTr="00C95E11">
        <w:trPr>
          <w:trHeight w:val="48"/>
        </w:trPr>
        <w:tc>
          <w:tcPr>
            <w:tcW w:w="75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C7F2EA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Synthesis of results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 xml:space="preserve">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BECC61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8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B3891F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Present results for main outcomes, preferably indicating the number of included studies and participants for each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 xml:space="preserve">. 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If meta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-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analysis was done, report the summary estimate and confidence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/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credible interval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 xml:space="preserve">. 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 xml:space="preserve">If comparing groups, indicate the direction of the effect 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(</w:t>
            </w:r>
            <w:proofErr w:type="spellStart"/>
            <w:proofErr w:type="gramStart"/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i</w:t>
            </w:r>
            <w:proofErr w:type="spellEnd"/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e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  <w:proofErr w:type="gramEnd"/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 xml:space="preserve"> 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which group is favoured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)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A0229C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 w:rsidR="00B17E20" w:rsidRPr="002337B5" w14:paraId="06FA4FFD" w14:textId="77777777" w:rsidTr="00C95E11">
        <w:trPr>
          <w:trHeight w:val="24"/>
        </w:trPr>
        <w:tc>
          <w:tcPr>
            <w:tcW w:w="38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D64522A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  <w:t xml:space="preserve">DISCUSSION </w:t>
            </w:r>
          </w:p>
        </w:tc>
        <w:tc>
          <w:tcPr>
            <w:tcW w:w="11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CB0D578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</w:p>
        </w:tc>
      </w:tr>
      <w:tr w:rsidR="00B17E20" w:rsidRPr="002337B5" w14:paraId="31A2FCDD" w14:textId="77777777" w:rsidTr="00C95E11">
        <w:trPr>
          <w:trHeight w:val="48"/>
        </w:trPr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B45E5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Limitations of evidence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61549BE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9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BAD8E9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 xml:space="preserve">Provide a brief summary of the limitations of the evidence included in the review 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(</w:t>
            </w:r>
            <w:proofErr w:type="gramStart"/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e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g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  <w:proofErr w:type="gramEnd"/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 xml:space="preserve"> 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study risk of bias, inconsistency and imprecision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)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204926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 w:rsidR="00B17E20" w:rsidRPr="002337B5" w14:paraId="1D3C8A76" w14:textId="77777777" w:rsidTr="00C95E11">
        <w:trPr>
          <w:trHeight w:val="48"/>
        </w:trPr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B7DC1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Interpretation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DA43C4B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10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A9C14B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Provide a general interpretation of the results and important implications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692EFD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 w:rsidR="00B17E20" w:rsidRPr="002337B5" w14:paraId="60337991" w14:textId="77777777" w:rsidTr="00C95E11">
        <w:trPr>
          <w:trHeight w:val="24"/>
        </w:trPr>
        <w:tc>
          <w:tcPr>
            <w:tcW w:w="38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6988F95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  <w:lastRenderedPageBreak/>
              <w:t xml:space="preserve">OTHER </w:t>
            </w:r>
          </w:p>
        </w:tc>
        <w:tc>
          <w:tcPr>
            <w:tcW w:w="11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5C9223F" w14:textId="77777777" w:rsidR="00B17E20" w:rsidRPr="002337B5" w:rsidRDefault="00B17E20" w:rsidP="00C95E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</w:p>
        </w:tc>
      </w:tr>
      <w:tr w:rsidR="00B17E20" w:rsidRPr="002337B5" w14:paraId="24798318" w14:textId="77777777" w:rsidTr="00C95E11">
        <w:trPr>
          <w:trHeight w:val="48"/>
        </w:trPr>
        <w:tc>
          <w:tcPr>
            <w:tcW w:w="75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CB8FBC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Funding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55F3E4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11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7A4E71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Specify the primary source of funding for the review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200C01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 w:rsidR="00B17E20" w:rsidRPr="002337B5" w14:paraId="755AB432" w14:textId="77777777" w:rsidTr="00C95E11">
        <w:trPr>
          <w:trHeight w:val="219"/>
        </w:trPr>
        <w:tc>
          <w:tcPr>
            <w:tcW w:w="75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4A6E597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Registration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C2C2B2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12</w:t>
            </w:r>
          </w:p>
        </w:tc>
        <w:tc>
          <w:tcPr>
            <w:tcW w:w="289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B415A2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CA" w:eastAsia="en-CA"/>
              </w:rPr>
              <w:t>Provide the register name and registration number</w:t>
            </w:r>
            <w:r w:rsidRPr="002337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cs/>
                <w:lang w:val="en-CA" w:eastAsia="en-CA" w:bidi="th-TH"/>
              </w:rPr>
              <w:t>.</w:t>
            </w:r>
          </w:p>
        </w:tc>
        <w:tc>
          <w:tcPr>
            <w:tcW w:w="112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2AEC224" w14:textId="77777777" w:rsidR="00B17E20" w:rsidRPr="002337B5" w:rsidRDefault="00B17E20" w:rsidP="00C95E11">
            <w:pPr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</w:pPr>
            <w:r w:rsidRPr="002337B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CA" w:eastAsia="en-CA"/>
              </w:rPr>
              <w:t>PROSPERO(CRD42022362810)</w:t>
            </w:r>
          </w:p>
        </w:tc>
      </w:tr>
    </w:tbl>
    <w:p w14:paraId="69CDECF1" w14:textId="3C85D4A0" w:rsidR="003247E8" w:rsidRPr="003247E8" w:rsidRDefault="003247E8" w:rsidP="003247E8">
      <w:pPr>
        <w:rPr>
          <w:rFonts w:ascii="Times New Roman" w:hAnsi="Times New Roman" w:cs="Times New Roman"/>
          <w:sz w:val="24"/>
          <w:szCs w:val="24"/>
          <w:lang w:val="da-DK"/>
        </w:rPr>
      </w:pPr>
      <w:r w:rsidRPr="003247E8">
        <w:rPr>
          <w:rFonts w:ascii="Times New Roman" w:hAnsi="Times New Roman" w:cs="Times New Roman"/>
          <w:sz w:val="24"/>
          <w:szCs w:val="24"/>
          <w:lang w:val="en-CA"/>
        </w:rPr>
        <w:t>From</w:t>
      </w:r>
      <w:r w:rsidRPr="003247E8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3247E8">
        <w:rPr>
          <w:rFonts w:ascii="Times New Roman" w:hAnsi="Times New Roman" w:cs="Times New Roman"/>
          <w:sz w:val="24"/>
          <w:szCs w:val="24"/>
          <w:lang w:val="en-CA"/>
        </w:rPr>
        <w:t xml:space="preserve">Page MJ, McKenzie JE, Bossuyt PM, </w:t>
      </w:r>
      <w:proofErr w:type="spellStart"/>
      <w:r w:rsidRPr="003247E8">
        <w:rPr>
          <w:rFonts w:ascii="Times New Roman" w:hAnsi="Times New Roman" w:cs="Times New Roman"/>
          <w:sz w:val="24"/>
          <w:szCs w:val="24"/>
          <w:lang w:val="en-CA"/>
        </w:rPr>
        <w:t>Boutron</w:t>
      </w:r>
      <w:proofErr w:type="spellEnd"/>
      <w:r w:rsidRPr="003247E8">
        <w:rPr>
          <w:rFonts w:ascii="Times New Roman" w:hAnsi="Times New Roman" w:cs="Times New Roman"/>
          <w:sz w:val="24"/>
          <w:szCs w:val="24"/>
          <w:lang w:val="en-CA"/>
        </w:rPr>
        <w:t xml:space="preserve"> I, Hoffmann TC, Mulrow CD, et al</w:t>
      </w:r>
      <w:r w:rsidRPr="003247E8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3247E8">
        <w:rPr>
          <w:rFonts w:ascii="Times New Roman" w:hAnsi="Times New Roman" w:cs="Times New Roman"/>
          <w:sz w:val="24"/>
          <w:szCs w:val="24"/>
          <w:lang w:val="en-CA"/>
        </w:rPr>
        <w:t>The PRISMA 2020 statement</w:t>
      </w:r>
      <w:r w:rsidRPr="003247E8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3247E8">
        <w:rPr>
          <w:rFonts w:ascii="Times New Roman" w:hAnsi="Times New Roman" w:cs="Times New Roman"/>
          <w:sz w:val="24"/>
          <w:szCs w:val="24"/>
          <w:lang w:val="en-CA"/>
        </w:rPr>
        <w:t>an updated guideline for reporting systematic reviews</w:t>
      </w:r>
      <w:r w:rsidRPr="003247E8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3247E8">
        <w:rPr>
          <w:rFonts w:ascii="Times New Roman" w:hAnsi="Times New Roman" w:cs="Times New Roman"/>
          <w:sz w:val="24"/>
          <w:szCs w:val="24"/>
          <w:lang w:val="en-CA"/>
        </w:rPr>
        <w:t xml:space="preserve"> BMJ 2021;</w:t>
      </w:r>
      <w:proofErr w:type="gramStart"/>
      <w:r w:rsidRPr="003247E8">
        <w:rPr>
          <w:rFonts w:ascii="Times New Roman" w:hAnsi="Times New Roman" w:cs="Times New Roman"/>
          <w:sz w:val="24"/>
          <w:szCs w:val="24"/>
          <w:lang w:val="en-CA"/>
        </w:rPr>
        <w:t>372</w:t>
      </w:r>
      <w:r w:rsidRPr="003247E8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Pr="003247E8">
        <w:rPr>
          <w:rFonts w:ascii="Times New Roman" w:hAnsi="Times New Roman" w:cs="Times New Roman"/>
          <w:sz w:val="24"/>
          <w:szCs w:val="24"/>
          <w:lang w:val="en-CA"/>
        </w:rPr>
        <w:t>n</w:t>
      </w:r>
      <w:proofErr w:type="gramEnd"/>
      <w:r w:rsidRPr="003247E8">
        <w:rPr>
          <w:rFonts w:ascii="Times New Roman" w:hAnsi="Times New Roman" w:cs="Times New Roman"/>
          <w:sz w:val="24"/>
          <w:szCs w:val="24"/>
          <w:lang w:val="en-CA"/>
        </w:rPr>
        <w:t>71</w:t>
      </w:r>
      <w:r w:rsidRPr="003247E8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3247E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3247E8">
        <w:rPr>
          <w:rFonts w:ascii="Times New Roman" w:hAnsi="Times New Roman" w:cs="Times New Roman"/>
          <w:sz w:val="24"/>
          <w:szCs w:val="24"/>
          <w:lang w:val="en-CA"/>
        </w:rPr>
        <w:t>doi</w:t>
      </w:r>
      <w:proofErr w:type="spellEnd"/>
      <w:r w:rsidRPr="003247E8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3247E8">
        <w:rPr>
          <w:rFonts w:ascii="Times New Roman" w:hAnsi="Times New Roman" w:cs="Times New Roman"/>
          <w:sz w:val="24"/>
          <w:szCs w:val="24"/>
          <w:lang w:val="en-CA"/>
        </w:rPr>
        <w:t>10</w:t>
      </w:r>
      <w:r w:rsidRPr="003247E8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3247E8">
        <w:rPr>
          <w:rFonts w:ascii="Times New Roman" w:hAnsi="Times New Roman" w:cs="Times New Roman"/>
          <w:sz w:val="24"/>
          <w:szCs w:val="24"/>
          <w:lang w:val="en-CA"/>
        </w:rPr>
        <w:t>1136</w:t>
      </w:r>
      <w:r w:rsidRPr="003247E8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proofErr w:type="spellStart"/>
      <w:proofErr w:type="gramStart"/>
      <w:r w:rsidRPr="003247E8">
        <w:rPr>
          <w:rFonts w:ascii="Times New Roman" w:hAnsi="Times New Roman" w:cs="Times New Roman"/>
          <w:sz w:val="24"/>
          <w:szCs w:val="24"/>
          <w:lang w:val="en-CA"/>
        </w:rPr>
        <w:t>bmj</w:t>
      </w:r>
      <w:proofErr w:type="spellEnd"/>
      <w:r w:rsidRPr="003247E8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3247E8">
        <w:rPr>
          <w:rFonts w:ascii="Times New Roman" w:hAnsi="Times New Roman" w:cs="Times New Roman"/>
          <w:sz w:val="24"/>
          <w:szCs w:val="24"/>
          <w:lang w:val="en-CA"/>
        </w:rPr>
        <w:t>n</w:t>
      </w:r>
      <w:proofErr w:type="gramEnd"/>
      <w:r w:rsidRPr="003247E8">
        <w:rPr>
          <w:rFonts w:ascii="Times New Roman" w:hAnsi="Times New Roman" w:cs="Times New Roman"/>
          <w:sz w:val="24"/>
          <w:szCs w:val="24"/>
          <w:lang w:val="en-CA"/>
        </w:rPr>
        <w:t>71.</w:t>
      </w:r>
    </w:p>
    <w:p w14:paraId="10240E67" w14:textId="77777777" w:rsidR="003247E8" w:rsidRDefault="003247E8"/>
    <w:sectPr w:rsidR="003247E8" w:rsidSect="003247E8">
      <w:pgSz w:w="18720" w:h="11520" w:orient="landscape" w:code="27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680E2" w14:textId="77777777" w:rsidR="008D4186" w:rsidRDefault="008D4186" w:rsidP="00B17E20">
      <w:r>
        <w:separator/>
      </w:r>
    </w:p>
  </w:endnote>
  <w:endnote w:type="continuationSeparator" w:id="0">
    <w:p w14:paraId="057D65A5" w14:textId="77777777" w:rsidR="008D4186" w:rsidRDefault="008D4186" w:rsidP="00B17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B3F71" w14:textId="77777777" w:rsidR="008D4186" w:rsidRDefault="008D4186" w:rsidP="00B17E20">
      <w:r>
        <w:separator/>
      </w:r>
    </w:p>
  </w:footnote>
  <w:footnote w:type="continuationSeparator" w:id="0">
    <w:p w14:paraId="6AD18235" w14:textId="77777777" w:rsidR="008D4186" w:rsidRDefault="008D4186" w:rsidP="00B17E2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黄 Sam">
    <w15:presenceInfo w15:providerId="Windows Live" w15:userId="cf516ec93974f8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37B5"/>
    <w:rsid w:val="00171A88"/>
    <w:rsid w:val="001E1FAD"/>
    <w:rsid w:val="002337B5"/>
    <w:rsid w:val="00297872"/>
    <w:rsid w:val="002E5509"/>
    <w:rsid w:val="003247E8"/>
    <w:rsid w:val="00383B04"/>
    <w:rsid w:val="004A60E5"/>
    <w:rsid w:val="00596ED7"/>
    <w:rsid w:val="00816D1F"/>
    <w:rsid w:val="008D4186"/>
    <w:rsid w:val="00A25BFA"/>
    <w:rsid w:val="00B17E20"/>
    <w:rsid w:val="00B2456B"/>
    <w:rsid w:val="00B35551"/>
    <w:rsid w:val="00C10E53"/>
    <w:rsid w:val="00C77877"/>
    <w:rsid w:val="00D00608"/>
    <w:rsid w:val="00ED1420"/>
    <w:rsid w:val="00F6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3807C"/>
  <w15:chartTrackingRefBased/>
  <w15:docId w15:val="{0BE66066-1E78-4BDB-9EA4-BE09CB4E7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E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E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E20"/>
    <w:rPr>
      <w:sz w:val="18"/>
      <w:szCs w:val="18"/>
    </w:rPr>
  </w:style>
  <w:style w:type="paragraph" w:styleId="a7">
    <w:name w:val="Revision"/>
    <w:hidden/>
    <w:uiPriority w:val="99"/>
    <w:semiHidden/>
    <w:rsid w:val="00B17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8BBBB-13B0-4862-A642-3611F28EA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Sam</dc:creator>
  <cp:keywords/>
  <dc:description/>
  <cp:lastModifiedBy>黄 Sam</cp:lastModifiedBy>
  <cp:revision>7</cp:revision>
  <dcterms:created xsi:type="dcterms:W3CDTF">2022-11-02T11:54:00Z</dcterms:created>
  <dcterms:modified xsi:type="dcterms:W3CDTF">2023-08-17T08:15:00Z</dcterms:modified>
</cp:coreProperties>
</file>